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5A8" w:rsidRPr="00137067" w:rsidRDefault="00F265A8" w:rsidP="00F265A8">
      <w:pPr>
        <w:pStyle w:val="MDPI41tablecaption"/>
        <w:ind w:left="0"/>
        <w:rPr>
          <w:rFonts w:ascii="Times New Roman" w:hAnsi="Times New Roman"/>
          <w:color w:val="auto"/>
        </w:rPr>
      </w:pPr>
      <w:r w:rsidRPr="00137067">
        <w:rPr>
          <w:rFonts w:ascii="Times New Roman" w:hAnsi="Times New Roman"/>
          <w:b/>
          <w:snapToGrid w:val="0"/>
          <w:color w:val="auto"/>
          <w:sz w:val="20"/>
        </w:rPr>
        <w:t>S1 Table. Original and revised questionnaire l</w:t>
      </w:r>
      <w:r w:rsidRPr="00137067">
        <w:rPr>
          <w:rFonts w:ascii="Times New Roman" w:hAnsi="Times New Roman"/>
          <w:b/>
          <w:snapToGrid w:val="0"/>
          <w:color w:val="auto"/>
          <w:sz w:val="20"/>
        </w:rPr>
        <w:t>anguag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6"/>
        <w:gridCol w:w="3771"/>
        <w:gridCol w:w="4019"/>
      </w:tblGrid>
      <w:tr w:rsidR="00F265A8" w:rsidRPr="00137067" w:rsidTr="00206F2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Preparedness items/behaviors (used in Part 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Wording changes (used in Part II and Part III)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  <w:szCs w:val="24"/>
              </w:rPr>
            </w:pPr>
            <w:r w:rsidRPr="00137067">
              <w:rPr>
                <w:rFonts w:eastAsia="新細明體"/>
                <w:color w:val="auto"/>
              </w:rPr>
              <w:t>A 3-day supply of wat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a 3-day supply of water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 3-day supply of cann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a 3-day supply of canned food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 3-day supply of medic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a 3-day supply of medicines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 can op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a can opener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Rainwear or other protective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rainwear or other protective clothing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Sleeping bags or extra bed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sleeping bags or extra bedding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Knowledge of how to turn off the ut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Knowing how to turn off the utilities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Shutters for windows or stormproof wind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shutters for windows or stormproof windows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n electric gen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an electric generator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 fire extingu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Acquiring a fire extinguisher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 whistle and/or distress f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a whistle and/or distress flag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Charcoal, lighter, and gr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reparing charcoal, a lighter, and a grill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 family evacuation p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Making a family evacuation plan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n emergency contact outside of the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Having an emergency contact outside of the family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 roof anc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Anchoring the roof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Flood and/or wind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Purchasing flood and/or wind insurance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Knowledge of the evacuation zone for you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Knowing the evacuation zone for the family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 yard clear of potential airborne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Clearing your yard of potential airborne items</w:t>
            </w:r>
          </w:p>
        </w:tc>
      </w:tr>
      <w:tr w:rsidR="00F265A8" w:rsidRPr="00137067" w:rsidTr="00206F2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</w:rPr>
            </w:pPr>
            <w:r w:rsidRPr="00137067">
              <w:rPr>
                <w:b/>
                <w:color w:val="aut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新細明體"/>
                <w:color w:val="auto"/>
              </w:rPr>
            </w:pPr>
            <w:r w:rsidRPr="00137067">
              <w:rPr>
                <w:rFonts w:eastAsia="新細明體"/>
                <w:color w:val="auto"/>
              </w:rPr>
              <w:t>A full gas tank in your 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65A8" w:rsidRPr="00137067" w:rsidRDefault="00F265A8" w:rsidP="00206F2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137067">
              <w:rPr>
                <w:color w:val="auto"/>
              </w:rPr>
              <w:t>Filling the car’s gas tank</w:t>
            </w:r>
          </w:p>
        </w:tc>
      </w:tr>
    </w:tbl>
    <w:p w:rsidR="00996A9D" w:rsidRPr="00137067" w:rsidRDefault="00996A9D">
      <w:bookmarkStart w:id="0" w:name="_GoBack"/>
      <w:bookmarkEnd w:id="0"/>
    </w:p>
    <w:sectPr w:rsidR="00996A9D" w:rsidRPr="0013706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8"/>
    <w:rsid w:val="00137067"/>
    <w:rsid w:val="00996A9D"/>
    <w:rsid w:val="00F26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F148C"/>
  <w15:chartTrackingRefBased/>
  <w15:docId w15:val="{7F80EA53-6A33-4DCE-BC87-CDBA291C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5A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5A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F265A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San Hung</dc:creator>
  <cp:keywords/>
  <dc:description/>
  <cp:lastModifiedBy>Li-San Hung</cp:lastModifiedBy>
  <cp:revision>2</cp:revision>
  <dcterms:created xsi:type="dcterms:W3CDTF">2019-08-06T00:46:00Z</dcterms:created>
  <dcterms:modified xsi:type="dcterms:W3CDTF">2019-08-06T00:47:00Z</dcterms:modified>
</cp:coreProperties>
</file>